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Supplemental Figure 6.  PI3K mutation allows for emergence of resistant colonies even to dual HER2 blockade.  Cells expressing wild-type or PI3K mutations as indicated were seeded in 12-well plates and 24 h after plating treated with lapatinib, trastuzumab, or the combination as indicated.  Cells were grown for 2-3 weeks with media and drugs replenished twice weekly.  At the end of treatment cells were fixed and stained with crystal violet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308600" cy="5767705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8600" cy="576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0T16:54:00Z</dcterms:created>
  <dc:creator>Villareal, John Michael</dc:creator>
  <dc:description/>
  <cp:keywords/>
  <dc:language>en-US</dc:language>
  <cp:lastModifiedBy>Villareal, John Michael</cp:lastModifiedBy>
  <dcterms:modified xsi:type="dcterms:W3CDTF">2014-01-10T16:55:00Z</dcterms:modified>
  <cp:revision>2</cp:revision>
  <dc:subject/>
  <dc:title/>
</cp:coreProperties>
</file>